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D87FD5" w14:textId="77777777" w:rsidR="00370172" w:rsidRDefault="00370172" w:rsidP="004F15B0">
      <w:pPr>
        <w:spacing w:line="480" w:lineRule="auto"/>
        <w:jc w:val="center"/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Supplementary</w:t>
      </w:r>
      <w:r>
        <w:rPr>
          <w:b/>
          <w:bCs/>
          <w:sz w:val="28"/>
          <w:szCs w:val="28"/>
        </w:rPr>
        <w:t xml:space="preserve"> Material</w:t>
      </w:r>
    </w:p>
    <w:p w14:paraId="77ACF853" w14:textId="77777777" w:rsidR="006210EF" w:rsidRPr="004F15B0" w:rsidRDefault="006210EF" w:rsidP="004F15B0">
      <w:pPr>
        <w:spacing w:line="480" w:lineRule="auto"/>
        <w:rPr>
          <w:bCs/>
        </w:rPr>
      </w:pPr>
    </w:p>
    <w:p w14:paraId="41BF8236" w14:textId="6870D895" w:rsidR="00370172" w:rsidRPr="004F15B0" w:rsidRDefault="00370172" w:rsidP="004F15B0">
      <w:pPr>
        <w:spacing w:line="480" w:lineRule="auto"/>
      </w:pPr>
      <w:r w:rsidRPr="004F15B0">
        <w:t>Table S1. Demographic characteristics of</w:t>
      </w:r>
      <w:r w:rsidR="00127474" w:rsidRPr="004F15B0">
        <w:t xml:space="preserve"> </w:t>
      </w:r>
      <w:r w:rsidRPr="004F15B0">
        <w:t xml:space="preserve">Medicare beneficiaries who </w:t>
      </w:r>
      <w:r w:rsidR="00981596" w:rsidRPr="004F15B0">
        <w:t xml:space="preserve">had continuous enrollment in </w:t>
      </w:r>
      <w:r w:rsidR="004F15B0">
        <w:t xml:space="preserve">the </w:t>
      </w:r>
      <w:r w:rsidR="004F15B0" w:rsidRPr="00A54E1F">
        <w:t>Fee-for-Service</w:t>
      </w:r>
      <w:r w:rsidR="004F15B0">
        <w:t xml:space="preserve"> program</w:t>
      </w:r>
      <w:r w:rsidR="00981596" w:rsidRPr="004F15B0">
        <w:t xml:space="preserve"> and in Part </w:t>
      </w:r>
      <w:proofErr w:type="gramStart"/>
      <w:r w:rsidR="00981596" w:rsidRPr="004F15B0">
        <w:t>A</w:t>
      </w:r>
      <w:proofErr w:type="gramEnd"/>
      <w:r w:rsidR="00981596" w:rsidRPr="004F15B0">
        <w:t xml:space="preserve"> </w:t>
      </w:r>
      <w:r w:rsidR="004F15B0" w:rsidRPr="004F15B0">
        <w:t xml:space="preserve">&amp; </w:t>
      </w:r>
      <w:r w:rsidR="00981596" w:rsidRPr="004F15B0">
        <w:t xml:space="preserve">B throughout the follow-up period, but were excluded from the analysis </w:t>
      </w:r>
      <w:r w:rsidR="004F15B0">
        <w:t>due to</w:t>
      </w:r>
      <w:r w:rsidR="00981596" w:rsidRPr="004F15B0">
        <w:t xml:space="preserve"> </w:t>
      </w:r>
      <w:r w:rsidRPr="004F15B0">
        <w:t xml:space="preserve">a cancer diagnosis within the first 10 years after </w:t>
      </w:r>
      <w:r w:rsidR="00981596" w:rsidRPr="004F15B0">
        <w:t xml:space="preserve">the Medicare </w:t>
      </w:r>
      <w:r w:rsidR="004F15B0">
        <w:t>enrollment, death, or end of the study in 2016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821"/>
        <w:gridCol w:w="1821"/>
        <w:gridCol w:w="1821"/>
        <w:gridCol w:w="1822"/>
      </w:tblGrid>
      <w:tr w:rsidR="00BB5253" w:rsidRPr="00150A38" w14:paraId="48B5F0AE" w14:textId="77777777" w:rsidTr="00A371B7">
        <w:tc>
          <w:tcPr>
            <w:tcW w:w="2065" w:type="dxa"/>
          </w:tcPr>
          <w:p w14:paraId="6D58FF60" w14:textId="77777777" w:rsidR="00BB5253" w:rsidRPr="00150A38" w:rsidRDefault="00BB5253" w:rsidP="00150A38"/>
        </w:tc>
        <w:tc>
          <w:tcPr>
            <w:tcW w:w="1821" w:type="dxa"/>
          </w:tcPr>
          <w:p w14:paraId="0A49E555" w14:textId="77777777" w:rsidR="00BB5253" w:rsidRPr="00150A38" w:rsidRDefault="00BB5253" w:rsidP="00150A38">
            <w:r w:rsidRPr="00150A38">
              <w:t>Breast cancer</w:t>
            </w:r>
          </w:p>
        </w:tc>
        <w:tc>
          <w:tcPr>
            <w:tcW w:w="1821" w:type="dxa"/>
          </w:tcPr>
          <w:p w14:paraId="4FEFA999" w14:textId="77777777" w:rsidR="00BB5253" w:rsidRPr="00150A38" w:rsidRDefault="00BB5253" w:rsidP="00150A38">
            <w:r w:rsidRPr="00150A38">
              <w:t>Colorectal cancer</w:t>
            </w:r>
          </w:p>
        </w:tc>
        <w:tc>
          <w:tcPr>
            <w:tcW w:w="1821" w:type="dxa"/>
          </w:tcPr>
          <w:p w14:paraId="384A2381" w14:textId="77777777" w:rsidR="00BB5253" w:rsidRPr="00150A38" w:rsidRDefault="00BB5253" w:rsidP="00150A38">
            <w:r w:rsidRPr="00150A38">
              <w:t>Endometrial cancer</w:t>
            </w:r>
          </w:p>
        </w:tc>
        <w:tc>
          <w:tcPr>
            <w:tcW w:w="1822" w:type="dxa"/>
          </w:tcPr>
          <w:p w14:paraId="0F40EC4D" w14:textId="77777777" w:rsidR="00BB5253" w:rsidRPr="00150A38" w:rsidRDefault="00BB5253" w:rsidP="00150A38">
            <w:r w:rsidRPr="00150A38">
              <w:t>Prostate cancer</w:t>
            </w:r>
          </w:p>
        </w:tc>
      </w:tr>
      <w:tr w:rsidR="00BB5253" w:rsidRPr="00150A38" w14:paraId="1C890268" w14:textId="77777777" w:rsidTr="00A371B7">
        <w:tc>
          <w:tcPr>
            <w:tcW w:w="2065" w:type="dxa"/>
          </w:tcPr>
          <w:p w14:paraId="06DF3196" w14:textId="77777777" w:rsidR="00BB5253" w:rsidRPr="00150A38" w:rsidRDefault="00BB5253" w:rsidP="00150A38">
            <w:r w:rsidRPr="00150A38">
              <w:t>Number of individuals (%)</w:t>
            </w:r>
          </w:p>
        </w:tc>
        <w:tc>
          <w:tcPr>
            <w:tcW w:w="1821" w:type="dxa"/>
          </w:tcPr>
          <w:p w14:paraId="3B7DE9F6" w14:textId="4DF326A3" w:rsidR="00BB5253" w:rsidRPr="00150A38" w:rsidRDefault="00884F5C" w:rsidP="00150A38">
            <w:r w:rsidRPr="00150A38">
              <w:t>5529694</w:t>
            </w:r>
            <w:r w:rsidR="00BB5253" w:rsidRPr="00150A38">
              <w:t xml:space="preserve"> (100)</w:t>
            </w:r>
          </w:p>
        </w:tc>
        <w:tc>
          <w:tcPr>
            <w:tcW w:w="1821" w:type="dxa"/>
          </w:tcPr>
          <w:p w14:paraId="68854B1F" w14:textId="16273CF5" w:rsidR="00BB5253" w:rsidRPr="00150A38" w:rsidRDefault="008B4C12" w:rsidP="00150A38">
            <w:r w:rsidRPr="00150A38">
              <w:t>10116335</w:t>
            </w:r>
            <w:r w:rsidR="00BB5253" w:rsidRPr="00150A38">
              <w:t xml:space="preserve"> (100)</w:t>
            </w:r>
          </w:p>
        </w:tc>
        <w:tc>
          <w:tcPr>
            <w:tcW w:w="1821" w:type="dxa"/>
          </w:tcPr>
          <w:p w14:paraId="5C9FCC69" w14:textId="721CD6D0" w:rsidR="00BB5253" w:rsidRPr="00150A38" w:rsidRDefault="00150A38" w:rsidP="00150A38">
            <w:r w:rsidRPr="00150A38">
              <w:t>5666035</w:t>
            </w:r>
            <w:r w:rsidR="00BB5253" w:rsidRPr="00150A38">
              <w:t xml:space="preserve"> (100)</w:t>
            </w:r>
          </w:p>
        </w:tc>
        <w:tc>
          <w:tcPr>
            <w:tcW w:w="1822" w:type="dxa"/>
          </w:tcPr>
          <w:p w14:paraId="7971C46A" w14:textId="300B3B08" w:rsidR="00BB5253" w:rsidRPr="00150A38" w:rsidRDefault="00BB5253" w:rsidP="00150A38">
            <w:r w:rsidRPr="00150A38">
              <w:t>4401955 (100)</w:t>
            </w:r>
          </w:p>
        </w:tc>
      </w:tr>
      <w:tr w:rsidR="00BB5253" w:rsidRPr="00150A38" w14:paraId="6140B629" w14:textId="77777777" w:rsidTr="00A371B7">
        <w:tc>
          <w:tcPr>
            <w:tcW w:w="2065" w:type="dxa"/>
          </w:tcPr>
          <w:p w14:paraId="4F2E18D6" w14:textId="77777777" w:rsidR="00BB5253" w:rsidRPr="00150A38" w:rsidRDefault="00BB5253" w:rsidP="00150A38">
            <w:r w:rsidRPr="00150A38">
              <w:t xml:space="preserve">Number of person-years </w:t>
            </w:r>
          </w:p>
        </w:tc>
        <w:tc>
          <w:tcPr>
            <w:tcW w:w="1821" w:type="dxa"/>
          </w:tcPr>
          <w:p w14:paraId="367BA767" w14:textId="73B234F7" w:rsidR="00BB5253" w:rsidRPr="00150A38" w:rsidRDefault="00884F5C" w:rsidP="00150A38">
            <w:r w:rsidRPr="00150A38">
              <w:t>27420107</w:t>
            </w:r>
          </w:p>
        </w:tc>
        <w:tc>
          <w:tcPr>
            <w:tcW w:w="1821" w:type="dxa"/>
          </w:tcPr>
          <w:p w14:paraId="40D1F635" w14:textId="219A15CF" w:rsidR="00BB5253" w:rsidRPr="00150A38" w:rsidRDefault="008B4C12" w:rsidP="00150A38">
            <w:r w:rsidRPr="00150A38">
              <w:t>49892601</w:t>
            </w:r>
          </w:p>
        </w:tc>
        <w:tc>
          <w:tcPr>
            <w:tcW w:w="1821" w:type="dxa"/>
          </w:tcPr>
          <w:p w14:paraId="51DF1649" w14:textId="0528FF7A" w:rsidR="00BB5253" w:rsidRPr="00150A38" w:rsidRDefault="00150A38" w:rsidP="00150A38">
            <w:r w:rsidRPr="00150A38">
              <w:t>28129090</w:t>
            </w:r>
          </w:p>
        </w:tc>
        <w:tc>
          <w:tcPr>
            <w:tcW w:w="1822" w:type="dxa"/>
          </w:tcPr>
          <w:p w14:paraId="7666CFD9" w14:textId="2F436D28" w:rsidR="00BB5253" w:rsidRPr="00150A38" w:rsidRDefault="00BB5253" w:rsidP="00150A38">
            <w:r w:rsidRPr="00150A38">
              <w:t>21440560</w:t>
            </w:r>
          </w:p>
        </w:tc>
      </w:tr>
      <w:tr w:rsidR="00BB5253" w:rsidRPr="00150A38" w14:paraId="151F1314" w14:textId="77777777" w:rsidTr="00A371B7">
        <w:tc>
          <w:tcPr>
            <w:tcW w:w="2065" w:type="dxa"/>
            <w:tcBorders>
              <w:bottom w:val="single" w:sz="4" w:space="0" w:color="auto"/>
            </w:tcBorders>
          </w:tcPr>
          <w:p w14:paraId="0A992654" w14:textId="77777777" w:rsidR="00BB5253" w:rsidRPr="00150A38" w:rsidRDefault="00BB5253" w:rsidP="00150A38">
            <w:r w:rsidRPr="00150A38">
              <w:t>Number of cancer diagnoses (%)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14:paraId="3060196B" w14:textId="0117D733" w:rsidR="00BB5253" w:rsidRPr="00150A38" w:rsidRDefault="00884F5C" w:rsidP="00150A38">
            <w:r w:rsidRPr="00150A38">
              <w:t>312249</w:t>
            </w:r>
            <w:r w:rsidR="00BB5253" w:rsidRPr="00150A38">
              <w:t xml:space="preserve"> (</w:t>
            </w:r>
            <w:r w:rsidRPr="00150A38">
              <w:t>5</w:t>
            </w:r>
            <w:r w:rsidR="00BB5253" w:rsidRPr="00150A38">
              <w:t>.</w:t>
            </w:r>
            <w:r w:rsidRPr="00150A38">
              <w:t>6</w:t>
            </w:r>
            <w:r w:rsidR="00BB5253" w:rsidRPr="00150A38">
              <w:t>)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14:paraId="71BBDA7C" w14:textId="4A8E8BAE" w:rsidR="00BB5253" w:rsidRPr="00150A38" w:rsidRDefault="008B4C12" w:rsidP="00150A38">
            <w:r w:rsidRPr="00150A38">
              <w:t>194194</w:t>
            </w:r>
            <w:r w:rsidR="00BB5253" w:rsidRPr="00150A38">
              <w:t xml:space="preserve"> (1.</w:t>
            </w:r>
            <w:r w:rsidR="00FA3B29" w:rsidRPr="00150A38">
              <w:t>9</w:t>
            </w:r>
            <w:r w:rsidR="00BB5253" w:rsidRPr="00150A38">
              <w:t>)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14:paraId="4EB9C53A" w14:textId="1CAC21E6" w:rsidR="00BB5253" w:rsidRPr="00150A38" w:rsidRDefault="00150A38" w:rsidP="00150A38">
            <w:r w:rsidRPr="00150A38">
              <w:t>68790 (1.2</w:t>
            </w:r>
            <w:r w:rsidR="00BB5253" w:rsidRPr="00150A38">
              <w:t>)</w:t>
            </w:r>
          </w:p>
        </w:tc>
        <w:tc>
          <w:tcPr>
            <w:tcW w:w="1822" w:type="dxa"/>
            <w:tcBorders>
              <w:bottom w:val="single" w:sz="4" w:space="0" w:color="auto"/>
            </w:tcBorders>
          </w:tcPr>
          <w:p w14:paraId="47D0176A" w14:textId="4650DDE9" w:rsidR="00BB5253" w:rsidRPr="00150A38" w:rsidRDefault="00BB5253" w:rsidP="00150A38">
            <w:r w:rsidRPr="00150A38">
              <w:t>375013 (</w:t>
            </w:r>
            <w:r w:rsidR="00320734" w:rsidRPr="00150A38">
              <w:t>8</w:t>
            </w:r>
            <w:r w:rsidRPr="00150A38">
              <w:t>.</w:t>
            </w:r>
            <w:r w:rsidR="00320734" w:rsidRPr="00150A38">
              <w:t>5</w:t>
            </w:r>
            <w:r w:rsidRPr="00150A38">
              <w:t>)</w:t>
            </w:r>
          </w:p>
        </w:tc>
      </w:tr>
      <w:tr w:rsidR="00BB5253" w:rsidRPr="00150A38" w14:paraId="12B94107" w14:textId="77777777" w:rsidTr="00A371B7">
        <w:tc>
          <w:tcPr>
            <w:tcW w:w="2065" w:type="dxa"/>
            <w:tcBorders>
              <w:bottom w:val="nil"/>
            </w:tcBorders>
          </w:tcPr>
          <w:p w14:paraId="642BAA60" w14:textId="77777777" w:rsidR="00BB5253" w:rsidRPr="00150A38" w:rsidRDefault="00BB5253" w:rsidP="00150A38">
            <w:r w:rsidRPr="00150A38">
              <w:t>Sex</w:t>
            </w:r>
          </w:p>
        </w:tc>
        <w:tc>
          <w:tcPr>
            <w:tcW w:w="1821" w:type="dxa"/>
            <w:tcBorders>
              <w:bottom w:val="nil"/>
            </w:tcBorders>
          </w:tcPr>
          <w:p w14:paraId="7A3402FB" w14:textId="77777777" w:rsidR="00BB5253" w:rsidRPr="00150A38" w:rsidRDefault="00BB5253" w:rsidP="00150A38"/>
        </w:tc>
        <w:tc>
          <w:tcPr>
            <w:tcW w:w="1821" w:type="dxa"/>
            <w:tcBorders>
              <w:bottom w:val="nil"/>
            </w:tcBorders>
          </w:tcPr>
          <w:p w14:paraId="38635CC8" w14:textId="77777777" w:rsidR="00BB5253" w:rsidRPr="00150A38" w:rsidRDefault="00BB5253" w:rsidP="00150A38"/>
        </w:tc>
        <w:tc>
          <w:tcPr>
            <w:tcW w:w="1821" w:type="dxa"/>
            <w:tcBorders>
              <w:bottom w:val="nil"/>
            </w:tcBorders>
          </w:tcPr>
          <w:p w14:paraId="56EB3966" w14:textId="77777777" w:rsidR="00BB5253" w:rsidRPr="00150A38" w:rsidRDefault="00BB5253" w:rsidP="00150A38"/>
        </w:tc>
        <w:tc>
          <w:tcPr>
            <w:tcW w:w="1822" w:type="dxa"/>
            <w:tcBorders>
              <w:bottom w:val="nil"/>
            </w:tcBorders>
          </w:tcPr>
          <w:p w14:paraId="1905E89B" w14:textId="77777777" w:rsidR="00BB5253" w:rsidRPr="00150A38" w:rsidRDefault="00BB5253" w:rsidP="00150A38"/>
        </w:tc>
      </w:tr>
      <w:tr w:rsidR="00BB5253" w:rsidRPr="00150A38" w14:paraId="13BF03D4" w14:textId="77777777" w:rsidTr="00A371B7">
        <w:tc>
          <w:tcPr>
            <w:tcW w:w="2065" w:type="dxa"/>
            <w:tcBorders>
              <w:top w:val="nil"/>
              <w:bottom w:val="nil"/>
            </w:tcBorders>
          </w:tcPr>
          <w:p w14:paraId="68005E4A" w14:textId="77777777" w:rsidR="00BB5253" w:rsidRPr="00150A38" w:rsidRDefault="00BB5253" w:rsidP="00150A38">
            <w:r w:rsidRPr="00150A38">
              <w:t xml:space="preserve">      Male (%)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712E3849" w14:textId="77777777" w:rsidR="00BB5253" w:rsidRPr="00150A38" w:rsidRDefault="00BB5253" w:rsidP="00150A38">
            <w:r w:rsidRPr="00150A38">
              <w:t>0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15324EF2" w14:textId="57AE5F02" w:rsidR="00BB5253" w:rsidRPr="00150A38" w:rsidRDefault="00B26202" w:rsidP="00150A38">
            <w:r w:rsidRPr="00150A38">
              <w:t>4437201</w:t>
            </w:r>
            <w:r w:rsidR="00BB5253" w:rsidRPr="00150A38">
              <w:t xml:space="preserve"> (</w:t>
            </w:r>
            <w:r w:rsidR="00BB278F" w:rsidRPr="00150A38">
              <w:t>43.9</w:t>
            </w:r>
            <w:r w:rsidR="00BB5253" w:rsidRPr="00150A38">
              <w:t>)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460B484B" w14:textId="77777777" w:rsidR="00BB5253" w:rsidRPr="00150A38" w:rsidRDefault="00BB5253" w:rsidP="00150A38">
            <w:r w:rsidRPr="00150A38">
              <w:t>0</w:t>
            </w:r>
          </w:p>
        </w:tc>
        <w:tc>
          <w:tcPr>
            <w:tcW w:w="1822" w:type="dxa"/>
            <w:tcBorders>
              <w:top w:val="nil"/>
              <w:bottom w:val="nil"/>
            </w:tcBorders>
          </w:tcPr>
          <w:p w14:paraId="39E14FCB" w14:textId="2B2D838D" w:rsidR="00BB5253" w:rsidRPr="00150A38" w:rsidRDefault="00320734" w:rsidP="00150A38">
            <w:r w:rsidRPr="00150A38">
              <w:t>4401955</w:t>
            </w:r>
            <w:r w:rsidR="00BB5253" w:rsidRPr="00150A38">
              <w:t xml:space="preserve"> (100)</w:t>
            </w:r>
          </w:p>
        </w:tc>
      </w:tr>
      <w:tr w:rsidR="00BB5253" w:rsidRPr="00150A38" w14:paraId="0F89C611" w14:textId="77777777" w:rsidTr="00A371B7"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220290C4" w14:textId="77777777" w:rsidR="00BB5253" w:rsidRPr="00150A38" w:rsidRDefault="00BB5253" w:rsidP="00150A38">
            <w:r w:rsidRPr="00150A38">
              <w:t xml:space="preserve">      Female (%)</w:t>
            </w:r>
          </w:p>
        </w:tc>
        <w:tc>
          <w:tcPr>
            <w:tcW w:w="1821" w:type="dxa"/>
            <w:tcBorders>
              <w:top w:val="nil"/>
              <w:bottom w:val="single" w:sz="4" w:space="0" w:color="auto"/>
            </w:tcBorders>
          </w:tcPr>
          <w:p w14:paraId="5778843F" w14:textId="358DA425" w:rsidR="00BB5253" w:rsidRPr="00150A38" w:rsidRDefault="00884F5C" w:rsidP="00150A38">
            <w:r w:rsidRPr="00150A38">
              <w:t>5529694</w:t>
            </w:r>
            <w:r w:rsidR="00BB5253" w:rsidRPr="00150A38">
              <w:t xml:space="preserve"> (100)</w:t>
            </w:r>
          </w:p>
        </w:tc>
        <w:tc>
          <w:tcPr>
            <w:tcW w:w="1821" w:type="dxa"/>
            <w:tcBorders>
              <w:top w:val="nil"/>
              <w:bottom w:val="single" w:sz="4" w:space="0" w:color="auto"/>
            </w:tcBorders>
          </w:tcPr>
          <w:p w14:paraId="457644F2" w14:textId="30DA0016" w:rsidR="00BB5253" w:rsidRPr="00150A38" w:rsidRDefault="00B26202" w:rsidP="00150A38">
            <w:r w:rsidRPr="00150A38">
              <w:t>5679134</w:t>
            </w:r>
            <w:r w:rsidR="00BB5253" w:rsidRPr="00150A38">
              <w:t xml:space="preserve"> (</w:t>
            </w:r>
            <w:r w:rsidR="00BB278F" w:rsidRPr="00150A38">
              <w:t>56</w:t>
            </w:r>
            <w:r w:rsidR="00BB5253" w:rsidRPr="00150A38">
              <w:t>.</w:t>
            </w:r>
            <w:r w:rsidR="00BB278F" w:rsidRPr="00150A38">
              <w:t>1</w:t>
            </w:r>
            <w:r w:rsidR="00BB5253" w:rsidRPr="00150A38">
              <w:t>)</w:t>
            </w:r>
          </w:p>
        </w:tc>
        <w:tc>
          <w:tcPr>
            <w:tcW w:w="1821" w:type="dxa"/>
            <w:tcBorders>
              <w:top w:val="nil"/>
              <w:bottom w:val="single" w:sz="4" w:space="0" w:color="auto"/>
            </w:tcBorders>
          </w:tcPr>
          <w:p w14:paraId="653FCC82" w14:textId="7B61F4C1" w:rsidR="00BB5253" w:rsidRPr="00150A38" w:rsidRDefault="00150A38" w:rsidP="00150A38">
            <w:r w:rsidRPr="00150A38">
              <w:t>5666035</w:t>
            </w:r>
            <w:r w:rsidR="00BB5253" w:rsidRPr="00150A38">
              <w:t xml:space="preserve"> (100)</w:t>
            </w:r>
          </w:p>
        </w:tc>
        <w:tc>
          <w:tcPr>
            <w:tcW w:w="1822" w:type="dxa"/>
            <w:tcBorders>
              <w:top w:val="nil"/>
              <w:bottom w:val="single" w:sz="4" w:space="0" w:color="auto"/>
            </w:tcBorders>
          </w:tcPr>
          <w:p w14:paraId="5B9573D6" w14:textId="77777777" w:rsidR="00BB5253" w:rsidRPr="00150A38" w:rsidRDefault="00BB5253" w:rsidP="00150A38">
            <w:r w:rsidRPr="00150A38">
              <w:t>0</w:t>
            </w:r>
          </w:p>
        </w:tc>
      </w:tr>
      <w:tr w:rsidR="00BB5253" w:rsidRPr="00150A38" w14:paraId="15DAB0F5" w14:textId="77777777" w:rsidTr="00A371B7">
        <w:tc>
          <w:tcPr>
            <w:tcW w:w="2065" w:type="dxa"/>
            <w:tcBorders>
              <w:bottom w:val="nil"/>
            </w:tcBorders>
          </w:tcPr>
          <w:p w14:paraId="33802E2D" w14:textId="77777777" w:rsidR="00BB5253" w:rsidRPr="00150A38" w:rsidRDefault="00BB5253" w:rsidP="00150A38">
            <w:r w:rsidRPr="00150A38">
              <w:t>Race</w:t>
            </w:r>
          </w:p>
        </w:tc>
        <w:tc>
          <w:tcPr>
            <w:tcW w:w="1821" w:type="dxa"/>
            <w:tcBorders>
              <w:bottom w:val="nil"/>
            </w:tcBorders>
          </w:tcPr>
          <w:p w14:paraId="5778506F" w14:textId="77777777" w:rsidR="00BB5253" w:rsidRPr="00150A38" w:rsidRDefault="00BB5253" w:rsidP="00150A38"/>
        </w:tc>
        <w:tc>
          <w:tcPr>
            <w:tcW w:w="1821" w:type="dxa"/>
            <w:tcBorders>
              <w:bottom w:val="nil"/>
            </w:tcBorders>
          </w:tcPr>
          <w:p w14:paraId="3DB2953B" w14:textId="77777777" w:rsidR="00BB5253" w:rsidRPr="00150A38" w:rsidRDefault="00BB5253" w:rsidP="00150A38"/>
        </w:tc>
        <w:tc>
          <w:tcPr>
            <w:tcW w:w="1821" w:type="dxa"/>
            <w:tcBorders>
              <w:bottom w:val="nil"/>
            </w:tcBorders>
          </w:tcPr>
          <w:p w14:paraId="0713C949" w14:textId="77777777" w:rsidR="00BB5253" w:rsidRPr="00150A38" w:rsidRDefault="00BB5253" w:rsidP="00150A38"/>
        </w:tc>
        <w:tc>
          <w:tcPr>
            <w:tcW w:w="1822" w:type="dxa"/>
            <w:tcBorders>
              <w:bottom w:val="nil"/>
            </w:tcBorders>
          </w:tcPr>
          <w:p w14:paraId="1D1DA8A0" w14:textId="77777777" w:rsidR="00BB5253" w:rsidRPr="00150A38" w:rsidRDefault="00BB5253" w:rsidP="00150A38"/>
        </w:tc>
      </w:tr>
      <w:tr w:rsidR="00BB5253" w:rsidRPr="00150A38" w14:paraId="02285725" w14:textId="77777777" w:rsidTr="00A371B7">
        <w:tc>
          <w:tcPr>
            <w:tcW w:w="2065" w:type="dxa"/>
            <w:tcBorders>
              <w:top w:val="nil"/>
              <w:bottom w:val="nil"/>
            </w:tcBorders>
          </w:tcPr>
          <w:p w14:paraId="01C36EA4" w14:textId="77777777" w:rsidR="00BB5253" w:rsidRPr="00150A38" w:rsidRDefault="00BB5253" w:rsidP="00150A38">
            <w:r w:rsidRPr="00150A38">
              <w:t xml:space="preserve">      White (%)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41782F91" w14:textId="46CC849B" w:rsidR="00BB5253" w:rsidRPr="00150A38" w:rsidRDefault="00884F5C" w:rsidP="00150A38">
            <w:r w:rsidRPr="00150A38">
              <w:t>4818564</w:t>
            </w:r>
            <w:r w:rsidR="00BB5253" w:rsidRPr="00150A38">
              <w:t xml:space="preserve"> (</w:t>
            </w:r>
            <w:r w:rsidRPr="00150A38">
              <w:t>87</w:t>
            </w:r>
            <w:r w:rsidR="00BB5253" w:rsidRPr="00150A38">
              <w:t>.</w:t>
            </w:r>
            <w:r w:rsidRPr="00150A38">
              <w:t>1</w:t>
            </w:r>
            <w:r w:rsidR="00BB5253" w:rsidRPr="00150A38">
              <w:t>)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3AC5AB0A" w14:textId="08114C10" w:rsidR="00BB5253" w:rsidRPr="00150A38" w:rsidRDefault="00B26202" w:rsidP="00150A38">
            <w:r w:rsidRPr="00150A38">
              <w:t>8756531</w:t>
            </w:r>
            <w:r w:rsidR="00BB5253" w:rsidRPr="00150A38">
              <w:t xml:space="preserve"> (</w:t>
            </w:r>
            <w:r w:rsidR="00BB278F" w:rsidRPr="00150A38">
              <w:t>86.6</w:t>
            </w:r>
            <w:r w:rsidR="00BB5253" w:rsidRPr="00150A38">
              <w:t>)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4C3F758D" w14:textId="07C80156" w:rsidR="00BB5253" w:rsidRPr="00150A38" w:rsidRDefault="00150A38" w:rsidP="00150A38">
            <w:r w:rsidRPr="00150A38">
              <w:t>4935299 (87.1</w:t>
            </w:r>
            <w:r w:rsidR="00BB5253" w:rsidRPr="00150A38">
              <w:t>)</w:t>
            </w:r>
          </w:p>
        </w:tc>
        <w:tc>
          <w:tcPr>
            <w:tcW w:w="1822" w:type="dxa"/>
            <w:tcBorders>
              <w:top w:val="nil"/>
              <w:bottom w:val="nil"/>
            </w:tcBorders>
          </w:tcPr>
          <w:p w14:paraId="398D70AC" w14:textId="63927462" w:rsidR="00BB5253" w:rsidRPr="00150A38" w:rsidRDefault="00BB5253" w:rsidP="00150A38">
            <w:r w:rsidRPr="00150A38">
              <w:t>3793312 (</w:t>
            </w:r>
            <w:r w:rsidR="00320734" w:rsidRPr="00150A38">
              <w:t>86.2</w:t>
            </w:r>
            <w:r w:rsidRPr="00150A38">
              <w:t>)</w:t>
            </w:r>
          </w:p>
        </w:tc>
      </w:tr>
      <w:tr w:rsidR="00BB5253" w:rsidRPr="00150A38" w14:paraId="3709CCA8" w14:textId="77777777" w:rsidTr="00A371B7">
        <w:tc>
          <w:tcPr>
            <w:tcW w:w="2065" w:type="dxa"/>
            <w:tcBorders>
              <w:top w:val="nil"/>
              <w:bottom w:val="nil"/>
            </w:tcBorders>
          </w:tcPr>
          <w:p w14:paraId="60A3E60E" w14:textId="77777777" w:rsidR="00BB5253" w:rsidRPr="00150A38" w:rsidRDefault="00BB5253" w:rsidP="00150A38">
            <w:r w:rsidRPr="00150A38">
              <w:t xml:space="preserve">      Black (%)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0ABD8919" w14:textId="3B29DFAE" w:rsidR="00BB5253" w:rsidRPr="00150A38" w:rsidRDefault="00884F5C" w:rsidP="00150A38">
            <w:r w:rsidRPr="00150A38">
              <w:t>357808</w:t>
            </w:r>
            <w:r w:rsidR="00BB5253" w:rsidRPr="00150A38">
              <w:t xml:space="preserve"> (</w:t>
            </w:r>
            <w:r w:rsidRPr="00150A38">
              <w:t>6</w:t>
            </w:r>
            <w:r w:rsidR="00BB5253" w:rsidRPr="00150A38">
              <w:t>.5)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24413EAE" w14:textId="21D13D8B" w:rsidR="00BB5253" w:rsidRPr="00150A38" w:rsidRDefault="00B26202" w:rsidP="00150A38">
            <w:r w:rsidRPr="00150A38">
              <w:t>637682</w:t>
            </w:r>
            <w:r w:rsidR="00BB5253" w:rsidRPr="00150A38">
              <w:t xml:space="preserve"> (</w:t>
            </w:r>
            <w:r w:rsidR="00BB278F" w:rsidRPr="00150A38">
              <w:t>6.3</w:t>
            </w:r>
            <w:r w:rsidR="00BB5253" w:rsidRPr="00150A38">
              <w:t>)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760E4E55" w14:textId="3D86B04C" w:rsidR="00BB5253" w:rsidRPr="00150A38" w:rsidRDefault="00150A38" w:rsidP="00150A38">
            <w:r w:rsidRPr="00150A38">
              <w:t>366656 (6.5</w:t>
            </w:r>
            <w:r w:rsidR="00BB5253" w:rsidRPr="00150A38">
              <w:t>)</w:t>
            </w:r>
          </w:p>
        </w:tc>
        <w:tc>
          <w:tcPr>
            <w:tcW w:w="1822" w:type="dxa"/>
            <w:tcBorders>
              <w:top w:val="nil"/>
              <w:bottom w:val="nil"/>
            </w:tcBorders>
          </w:tcPr>
          <w:p w14:paraId="1DE00AC4" w14:textId="5464A4CB" w:rsidR="00BB5253" w:rsidRPr="00150A38" w:rsidRDefault="00BB5253" w:rsidP="00150A38">
            <w:r w:rsidRPr="00150A38">
              <w:t>260563 (</w:t>
            </w:r>
            <w:r w:rsidR="00320734" w:rsidRPr="00150A38">
              <w:t>5.9</w:t>
            </w:r>
            <w:r w:rsidRPr="00150A38">
              <w:t>)</w:t>
            </w:r>
          </w:p>
        </w:tc>
      </w:tr>
      <w:tr w:rsidR="00BB5253" w:rsidRPr="00150A38" w14:paraId="4EE93ED0" w14:textId="77777777" w:rsidTr="00A371B7"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0DFD1F80" w14:textId="77777777" w:rsidR="00BB5253" w:rsidRPr="00150A38" w:rsidRDefault="00BB5253" w:rsidP="00150A38">
            <w:r w:rsidRPr="00150A38">
              <w:t xml:space="preserve">      Other* (%)</w:t>
            </w:r>
          </w:p>
        </w:tc>
        <w:tc>
          <w:tcPr>
            <w:tcW w:w="1821" w:type="dxa"/>
            <w:tcBorders>
              <w:top w:val="nil"/>
              <w:bottom w:val="single" w:sz="4" w:space="0" w:color="auto"/>
            </w:tcBorders>
          </w:tcPr>
          <w:p w14:paraId="42AE3C81" w14:textId="67821348" w:rsidR="00BB5253" w:rsidRPr="00150A38" w:rsidRDefault="00884F5C" w:rsidP="00150A38">
            <w:r w:rsidRPr="00150A38">
              <w:t>353322</w:t>
            </w:r>
            <w:r w:rsidR="00BB5253" w:rsidRPr="00150A38">
              <w:t xml:space="preserve"> (</w:t>
            </w:r>
            <w:r w:rsidRPr="00150A38">
              <w:t>6.4</w:t>
            </w:r>
            <w:r w:rsidR="00BB5253" w:rsidRPr="00150A38">
              <w:t>)</w:t>
            </w:r>
          </w:p>
        </w:tc>
        <w:tc>
          <w:tcPr>
            <w:tcW w:w="1821" w:type="dxa"/>
            <w:tcBorders>
              <w:top w:val="nil"/>
              <w:bottom w:val="single" w:sz="4" w:space="0" w:color="auto"/>
            </w:tcBorders>
          </w:tcPr>
          <w:p w14:paraId="3153F3E3" w14:textId="369E0EAD" w:rsidR="00BB5253" w:rsidRPr="00150A38" w:rsidRDefault="00B26202" w:rsidP="00150A38">
            <w:r w:rsidRPr="00150A38">
              <w:t>722122</w:t>
            </w:r>
            <w:r w:rsidR="00BB5253" w:rsidRPr="00150A38">
              <w:t xml:space="preserve"> (</w:t>
            </w:r>
            <w:r w:rsidR="00BB278F" w:rsidRPr="00150A38">
              <w:t>7.1</w:t>
            </w:r>
            <w:r w:rsidR="00BB5253" w:rsidRPr="00150A38">
              <w:t>)</w:t>
            </w:r>
          </w:p>
        </w:tc>
        <w:tc>
          <w:tcPr>
            <w:tcW w:w="1821" w:type="dxa"/>
            <w:tcBorders>
              <w:top w:val="nil"/>
              <w:bottom w:val="single" w:sz="4" w:space="0" w:color="auto"/>
            </w:tcBorders>
          </w:tcPr>
          <w:p w14:paraId="7CC008D4" w14:textId="69840239" w:rsidR="00BB5253" w:rsidRPr="00150A38" w:rsidRDefault="00150A38" w:rsidP="00150A38">
            <w:r w:rsidRPr="00150A38">
              <w:t>364080 (6.4</w:t>
            </w:r>
            <w:r w:rsidR="00BB5253" w:rsidRPr="00150A38">
              <w:t>)</w:t>
            </w:r>
          </w:p>
        </w:tc>
        <w:tc>
          <w:tcPr>
            <w:tcW w:w="1822" w:type="dxa"/>
            <w:tcBorders>
              <w:top w:val="nil"/>
              <w:bottom w:val="single" w:sz="4" w:space="0" w:color="auto"/>
            </w:tcBorders>
          </w:tcPr>
          <w:p w14:paraId="6E1FA426" w14:textId="7B91EEB6" w:rsidR="00BB5253" w:rsidRPr="00150A38" w:rsidRDefault="00BB5253" w:rsidP="00150A38">
            <w:r w:rsidRPr="00150A38">
              <w:t>348080 (</w:t>
            </w:r>
            <w:r w:rsidR="00320734" w:rsidRPr="00150A38">
              <w:t>7</w:t>
            </w:r>
            <w:r w:rsidRPr="00150A38">
              <w:t>.</w:t>
            </w:r>
            <w:r w:rsidR="00320734" w:rsidRPr="00150A38">
              <w:t>9</w:t>
            </w:r>
            <w:r w:rsidRPr="00150A38">
              <w:t>)</w:t>
            </w:r>
          </w:p>
        </w:tc>
      </w:tr>
      <w:tr w:rsidR="00BB5253" w:rsidRPr="00150A38" w14:paraId="6F6B1C68" w14:textId="77777777" w:rsidTr="00A371B7">
        <w:tc>
          <w:tcPr>
            <w:tcW w:w="2065" w:type="dxa"/>
            <w:tcBorders>
              <w:bottom w:val="nil"/>
            </w:tcBorders>
          </w:tcPr>
          <w:p w14:paraId="651B98E3" w14:textId="1EDDFDA1" w:rsidR="00BB5253" w:rsidRPr="00150A38" w:rsidRDefault="00BB5253" w:rsidP="00150A38">
            <w:r w:rsidRPr="00150A38">
              <w:t>Age group at study entry (years)</w:t>
            </w:r>
          </w:p>
        </w:tc>
        <w:tc>
          <w:tcPr>
            <w:tcW w:w="1821" w:type="dxa"/>
            <w:tcBorders>
              <w:bottom w:val="nil"/>
            </w:tcBorders>
          </w:tcPr>
          <w:p w14:paraId="6EC528CF" w14:textId="77777777" w:rsidR="00BB5253" w:rsidRPr="00150A38" w:rsidRDefault="00BB5253" w:rsidP="00150A38"/>
        </w:tc>
        <w:tc>
          <w:tcPr>
            <w:tcW w:w="1821" w:type="dxa"/>
            <w:tcBorders>
              <w:bottom w:val="nil"/>
            </w:tcBorders>
          </w:tcPr>
          <w:p w14:paraId="1CBB8011" w14:textId="77777777" w:rsidR="00BB5253" w:rsidRPr="00150A38" w:rsidRDefault="00BB5253" w:rsidP="00150A38"/>
        </w:tc>
        <w:tc>
          <w:tcPr>
            <w:tcW w:w="1821" w:type="dxa"/>
            <w:tcBorders>
              <w:bottom w:val="nil"/>
            </w:tcBorders>
          </w:tcPr>
          <w:p w14:paraId="602CD12F" w14:textId="77777777" w:rsidR="00BB5253" w:rsidRPr="00150A38" w:rsidRDefault="00BB5253" w:rsidP="00150A38"/>
        </w:tc>
        <w:tc>
          <w:tcPr>
            <w:tcW w:w="1822" w:type="dxa"/>
            <w:tcBorders>
              <w:bottom w:val="nil"/>
            </w:tcBorders>
          </w:tcPr>
          <w:p w14:paraId="3261DD14" w14:textId="77777777" w:rsidR="00BB5253" w:rsidRPr="00150A38" w:rsidRDefault="00BB5253" w:rsidP="00150A38"/>
        </w:tc>
      </w:tr>
      <w:tr w:rsidR="00320734" w:rsidRPr="00150A38" w14:paraId="430D0D92" w14:textId="77777777" w:rsidTr="00A371B7">
        <w:tc>
          <w:tcPr>
            <w:tcW w:w="2065" w:type="dxa"/>
            <w:tcBorders>
              <w:top w:val="nil"/>
              <w:bottom w:val="nil"/>
            </w:tcBorders>
          </w:tcPr>
          <w:p w14:paraId="31A62B2F" w14:textId="235141A5" w:rsidR="00320734" w:rsidRPr="00150A38" w:rsidRDefault="00320734" w:rsidP="00150A38">
            <w:r w:rsidRPr="00150A38">
              <w:t xml:space="preserve">      65–74 (%)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4ED374DA" w14:textId="2CC2873F" w:rsidR="00320734" w:rsidRPr="00150A38" w:rsidRDefault="00884F5C" w:rsidP="00150A38">
            <w:r w:rsidRPr="00150A38">
              <w:t>5002755 (90.5)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2136B3AD" w14:textId="0962D11D" w:rsidR="00320734" w:rsidRPr="00150A38" w:rsidRDefault="00B26202" w:rsidP="00150A38">
            <w:r w:rsidRPr="00150A38">
              <w:t>9286602</w:t>
            </w:r>
            <w:r w:rsidR="00BB278F" w:rsidRPr="00150A38">
              <w:t xml:space="preserve"> (92.8)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4A97BD94" w14:textId="0A4E7248" w:rsidR="00320734" w:rsidRPr="00150A38" w:rsidRDefault="00150A38" w:rsidP="00150A38">
            <w:r w:rsidRPr="00150A38">
              <w:t>5146304 (90.8)</w:t>
            </w:r>
          </w:p>
        </w:tc>
        <w:tc>
          <w:tcPr>
            <w:tcW w:w="1822" w:type="dxa"/>
            <w:tcBorders>
              <w:top w:val="nil"/>
              <w:bottom w:val="nil"/>
            </w:tcBorders>
          </w:tcPr>
          <w:p w14:paraId="3A50A66A" w14:textId="2AE977B8" w:rsidR="00320734" w:rsidRPr="00150A38" w:rsidRDefault="00320734" w:rsidP="00150A38">
            <w:r w:rsidRPr="00150A38">
              <w:t>4089109 (92.9)</w:t>
            </w:r>
          </w:p>
        </w:tc>
      </w:tr>
      <w:tr w:rsidR="00BB5253" w:rsidRPr="00150A38" w14:paraId="5B6B4028" w14:textId="77777777" w:rsidTr="00A371B7">
        <w:tc>
          <w:tcPr>
            <w:tcW w:w="2065" w:type="dxa"/>
            <w:tcBorders>
              <w:top w:val="nil"/>
              <w:bottom w:val="nil"/>
            </w:tcBorders>
          </w:tcPr>
          <w:p w14:paraId="7B2DC14E" w14:textId="77777777" w:rsidR="00BB5253" w:rsidRPr="00150A38" w:rsidRDefault="00BB5253" w:rsidP="00150A38">
            <w:r w:rsidRPr="00150A38">
              <w:t xml:space="preserve">      75–84 (%)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255DD389" w14:textId="03535875" w:rsidR="00BB5253" w:rsidRPr="00150A38" w:rsidRDefault="00884F5C" w:rsidP="00150A38">
            <w:r w:rsidRPr="00150A38">
              <w:t>311362</w:t>
            </w:r>
            <w:r w:rsidR="00BB5253" w:rsidRPr="00150A38">
              <w:t xml:space="preserve"> (</w:t>
            </w:r>
            <w:r w:rsidRPr="00150A38">
              <w:t>5</w:t>
            </w:r>
            <w:r w:rsidR="00BB5253" w:rsidRPr="00150A38">
              <w:t>.</w:t>
            </w:r>
            <w:r w:rsidRPr="00150A38">
              <w:t>6</w:t>
            </w:r>
            <w:r w:rsidR="00BB5253" w:rsidRPr="00150A38">
              <w:t>)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1B88EE89" w14:textId="1D528440" w:rsidR="00BB5253" w:rsidRPr="00150A38" w:rsidRDefault="00B26202" w:rsidP="00150A38">
            <w:r w:rsidRPr="00150A38">
              <w:t>524282</w:t>
            </w:r>
            <w:r w:rsidR="00BB5253" w:rsidRPr="00150A38">
              <w:t xml:space="preserve"> (</w:t>
            </w:r>
            <w:r w:rsidR="00BB278F" w:rsidRPr="00150A38">
              <w:t>5.2</w:t>
            </w:r>
            <w:r w:rsidR="00BB5253" w:rsidRPr="00150A38">
              <w:t>)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6F33C759" w14:textId="58C08ACA" w:rsidR="00BB5253" w:rsidRPr="00150A38" w:rsidRDefault="00150A38" w:rsidP="00150A38">
            <w:r w:rsidRPr="00150A38">
              <w:t>298636 (5.3</w:t>
            </w:r>
            <w:r w:rsidR="00BB5253" w:rsidRPr="00150A38">
              <w:t>)</w:t>
            </w:r>
          </w:p>
        </w:tc>
        <w:tc>
          <w:tcPr>
            <w:tcW w:w="1822" w:type="dxa"/>
            <w:tcBorders>
              <w:top w:val="nil"/>
              <w:bottom w:val="nil"/>
            </w:tcBorders>
          </w:tcPr>
          <w:p w14:paraId="30738969" w14:textId="1FCB6A26" w:rsidR="00BB5253" w:rsidRPr="00150A38" w:rsidRDefault="00320734" w:rsidP="00150A38">
            <w:r w:rsidRPr="00150A38">
              <w:t>228042</w:t>
            </w:r>
            <w:r w:rsidR="00BB5253" w:rsidRPr="00150A38">
              <w:t xml:space="preserve"> (</w:t>
            </w:r>
            <w:r w:rsidRPr="00150A38">
              <w:t>5.2</w:t>
            </w:r>
            <w:r w:rsidR="00BB5253" w:rsidRPr="00150A38">
              <w:t>)</w:t>
            </w:r>
          </w:p>
        </w:tc>
      </w:tr>
      <w:tr w:rsidR="00BB5253" w:rsidRPr="00150A38" w14:paraId="25AFC758" w14:textId="77777777" w:rsidTr="00A371B7">
        <w:tc>
          <w:tcPr>
            <w:tcW w:w="2065" w:type="dxa"/>
            <w:tcBorders>
              <w:top w:val="nil"/>
            </w:tcBorders>
          </w:tcPr>
          <w:p w14:paraId="3C893585" w14:textId="77777777" w:rsidR="00BB5253" w:rsidRPr="00150A38" w:rsidRDefault="00BB5253" w:rsidP="00150A38">
            <w:r w:rsidRPr="00150A38">
              <w:t xml:space="preserve">      ≥85 (%)</w:t>
            </w:r>
          </w:p>
        </w:tc>
        <w:tc>
          <w:tcPr>
            <w:tcW w:w="1821" w:type="dxa"/>
            <w:tcBorders>
              <w:top w:val="nil"/>
            </w:tcBorders>
          </w:tcPr>
          <w:p w14:paraId="76D6F3DF" w14:textId="2415313D" w:rsidR="00BB5253" w:rsidRPr="00150A38" w:rsidRDefault="00884F5C" w:rsidP="00150A38">
            <w:r w:rsidRPr="00150A38">
              <w:t>215577</w:t>
            </w:r>
            <w:r w:rsidR="00BB5253" w:rsidRPr="00150A38">
              <w:t xml:space="preserve"> (</w:t>
            </w:r>
            <w:r w:rsidRPr="00150A38">
              <w:t>3</w:t>
            </w:r>
            <w:r w:rsidR="00BB5253" w:rsidRPr="00150A38">
              <w:t>.</w:t>
            </w:r>
            <w:r w:rsidRPr="00150A38">
              <w:t>9</w:t>
            </w:r>
            <w:r w:rsidR="00BB5253" w:rsidRPr="00150A38">
              <w:t>)</w:t>
            </w:r>
          </w:p>
        </w:tc>
        <w:tc>
          <w:tcPr>
            <w:tcW w:w="1821" w:type="dxa"/>
            <w:tcBorders>
              <w:top w:val="nil"/>
            </w:tcBorders>
          </w:tcPr>
          <w:p w14:paraId="2F56B9EF" w14:textId="699342D2" w:rsidR="00BB5253" w:rsidRPr="00150A38" w:rsidRDefault="00B26202" w:rsidP="00150A38">
            <w:r w:rsidRPr="00150A38">
              <w:t>305451</w:t>
            </w:r>
            <w:r w:rsidR="00BB5253" w:rsidRPr="00150A38">
              <w:t xml:space="preserve"> (</w:t>
            </w:r>
            <w:r w:rsidR="00BB278F" w:rsidRPr="00150A38">
              <w:t>3.0</w:t>
            </w:r>
            <w:r w:rsidR="00BB5253" w:rsidRPr="00150A38">
              <w:t>)</w:t>
            </w:r>
          </w:p>
        </w:tc>
        <w:tc>
          <w:tcPr>
            <w:tcW w:w="1821" w:type="dxa"/>
            <w:tcBorders>
              <w:top w:val="nil"/>
            </w:tcBorders>
          </w:tcPr>
          <w:p w14:paraId="2D27CC7C" w14:textId="6F41A2AE" w:rsidR="00BB5253" w:rsidRPr="00150A38" w:rsidRDefault="00150A38" w:rsidP="00150A38">
            <w:r w:rsidRPr="00150A38">
              <w:t>221095 (3.9</w:t>
            </w:r>
            <w:r w:rsidR="00BB5253" w:rsidRPr="00150A38">
              <w:t>)</w:t>
            </w:r>
          </w:p>
        </w:tc>
        <w:tc>
          <w:tcPr>
            <w:tcW w:w="1822" w:type="dxa"/>
            <w:tcBorders>
              <w:top w:val="nil"/>
            </w:tcBorders>
          </w:tcPr>
          <w:p w14:paraId="6ADC6F89" w14:textId="1DDDC066" w:rsidR="00BB5253" w:rsidRPr="00150A38" w:rsidRDefault="00320734" w:rsidP="00150A38">
            <w:r w:rsidRPr="00150A38">
              <w:t>84804</w:t>
            </w:r>
            <w:r w:rsidR="00BB5253" w:rsidRPr="00150A38">
              <w:t xml:space="preserve"> (</w:t>
            </w:r>
            <w:r w:rsidRPr="00150A38">
              <w:t>1.9</w:t>
            </w:r>
            <w:r w:rsidR="00BB5253" w:rsidRPr="00150A38">
              <w:t>)</w:t>
            </w:r>
          </w:p>
        </w:tc>
      </w:tr>
      <w:tr w:rsidR="00BB5253" w:rsidRPr="00150A38" w14:paraId="3C705500" w14:textId="77777777" w:rsidTr="00A371B7">
        <w:tc>
          <w:tcPr>
            <w:tcW w:w="2065" w:type="dxa"/>
          </w:tcPr>
          <w:p w14:paraId="637F3616" w14:textId="77777777" w:rsidR="00BB5253" w:rsidRPr="00150A38" w:rsidRDefault="00BB5253" w:rsidP="00150A38">
            <w:r w:rsidRPr="00150A38">
              <w:t>Ever enrolled in Medicaid (%)</w:t>
            </w:r>
          </w:p>
        </w:tc>
        <w:tc>
          <w:tcPr>
            <w:tcW w:w="1821" w:type="dxa"/>
          </w:tcPr>
          <w:p w14:paraId="224ACFE6" w14:textId="6691463B" w:rsidR="00BB5253" w:rsidRPr="00150A38" w:rsidRDefault="00884F5C" w:rsidP="00150A38">
            <w:r w:rsidRPr="00150A38">
              <w:t>656337</w:t>
            </w:r>
            <w:r w:rsidR="00BB5253" w:rsidRPr="00150A38">
              <w:t xml:space="preserve"> (1</w:t>
            </w:r>
            <w:r w:rsidRPr="00150A38">
              <w:t>1</w:t>
            </w:r>
            <w:r w:rsidR="00BB5253" w:rsidRPr="00150A38">
              <w:t>.</w:t>
            </w:r>
            <w:r w:rsidRPr="00150A38">
              <w:t>9</w:t>
            </w:r>
            <w:r w:rsidR="00BB5253" w:rsidRPr="00150A38">
              <w:t>)</w:t>
            </w:r>
          </w:p>
        </w:tc>
        <w:tc>
          <w:tcPr>
            <w:tcW w:w="1821" w:type="dxa"/>
          </w:tcPr>
          <w:p w14:paraId="2B165F3B" w14:textId="3C6B3C57" w:rsidR="00BB5253" w:rsidRPr="00150A38" w:rsidRDefault="00B26202" w:rsidP="00150A38">
            <w:r w:rsidRPr="00150A38">
              <w:t>1034956</w:t>
            </w:r>
            <w:r w:rsidR="00BB5253" w:rsidRPr="00150A38">
              <w:t xml:space="preserve"> (10.</w:t>
            </w:r>
            <w:r w:rsidR="00BB278F" w:rsidRPr="00150A38">
              <w:t>2</w:t>
            </w:r>
            <w:r w:rsidR="00BB5253" w:rsidRPr="00150A38">
              <w:t>)</w:t>
            </w:r>
          </w:p>
        </w:tc>
        <w:tc>
          <w:tcPr>
            <w:tcW w:w="1821" w:type="dxa"/>
          </w:tcPr>
          <w:p w14:paraId="14502883" w14:textId="5F91D33F" w:rsidR="00BB5253" w:rsidRPr="00150A38" w:rsidRDefault="00150A38" w:rsidP="00150A38">
            <w:r w:rsidRPr="00150A38">
              <w:t>670230 (11.8</w:t>
            </w:r>
            <w:r w:rsidR="00BB5253" w:rsidRPr="00150A38">
              <w:t>)</w:t>
            </w:r>
          </w:p>
        </w:tc>
        <w:tc>
          <w:tcPr>
            <w:tcW w:w="1822" w:type="dxa"/>
          </w:tcPr>
          <w:p w14:paraId="622EE767" w14:textId="10F64B40" w:rsidR="00BB5253" w:rsidRPr="00150A38" w:rsidRDefault="00320734" w:rsidP="00150A38">
            <w:r w:rsidRPr="00150A38">
              <w:t>360552</w:t>
            </w:r>
            <w:r w:rsidR="00BB5253" w:rsidRPr="00150A38">
              <w:t xml:space="preserve"> (</w:t>
            </w:r>
            <w:r w:rsidRPr="00150A38">
              <w:t>8.2</w:t>
            </w:r>
            <w:r w:rsidR="00BB5253" w:rsidRPr="00150A38">
              <w:t>)</w:t>
            </w:r>
          </w:p>
        </w:tc>
      </w:tr>
    </w:tbl>
    <w:p w14:paraId="6AF32768" w14:textId="0716B05E" w:rsidR="00BB5253" w:rsidRDefault="004F15B0" w:rsidP="004F15B0">
      <w:pPr>
        <w:spacing w:line="480" w:lineRule="auto"/>
      </w:pPr>
      <w:r w:rsidRPr="00EA6E16">
        <w:t>* O</w:t>
      </w:r>
      <w:r w:rsidRPr="00EA6E16">
        <w:rPr>
          <w:rFonts w:hint="eastAsia"/>
        </w:rPr>
        <w:t>ther indicates Asian, Hispanic, N</w:t>
      </w:r>
      <w:r w:rsidRPr="00EA6E16">
        <w:t>ative American, Pacific Islander, and multiracial individual</w:t>
      </w:r>
      <w:r>
        <w:t>s.</w:t>
      </w:r>
      <w:bookmarkStart w:id="0" w:name="_GoBack"/>
      <w:bookmarkEnd w:id="0"/>
    </w:p>
    <w:sectPr w:rsidR="00BB52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E2AB1"/>
    <w:multiLevelType w:val="multilevel"/>
    <w:tmpl w:val="27880F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3350D41"/>
    <w:multiLevelType w:val="multilevel"/>
    <w:tmpl w:val="3992E5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D4E5435"/>
    <w:multiLevelType w:val="multilevel"/>
    <w:tmpl w:val="754456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4181508"/>
    <w:multiLevelType w:val="multilevel"/>
    <w:tmpl w:val="19BE09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48347B6"/>
    <w:multiLevelType w:val="multilevel"/>
    <w:tmpl w:val="9A3C9C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2szQ3NTc3MDM0tTBW0lEKTi0uzszPAykwqgUAJXCoXiwAAAA="/>
  </w:docVars>
  <w:rsids>
    <w:rsidRoot w:val="00370172"/>
    <w:rsid w:val="00127474"/>
    <w:rsid w:val="00150A38"/>
    <w:rsid w:val="00320734"/>
    <w:rsid w:val="00370172"/>
    <w:rsid w:val="004F15B0"/>
    <w:rsid w:val="006210EF"/>
    <w:rsid w:val="00884F5C"/>
    <w:rsid w:val="008B4C12"/>
    <w:rsid w:val="00981596"/>
    <w:rsid w:val="00B26202"/>
    <w:rsid w:val="00BB278F"/>
    <w:rsid w:val="00BB5253"/>
    <w:rsid w:val="00FA3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96E4C"/>
  <w15:chartTrackingRefBased/>
  <w15:docId w15:val="{BFD3B0F8-19E6-4D47-8203-F77352F99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4F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52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511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263674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17427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48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990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6441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13708825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90710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, Yaguang</dc:creator>
  <cp:keywords/>
  <dc:description/>
  <cp:lastModifiedBy>Wei, Yaguang</cp:lastModifiedBy>
  <cp:revision>4</cp:revision>
  <dcterms:created xsi:type="dcterms:W3CDTF">2023-06-27T20:02:00Z</dcterms:created>
  <dcterms:modified xsi:type="dcterms:W3CDTF">2023-06-28T13:58:00Z</dcterms:modified>
</cp:coreProperties>
</file>